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25EE2EB" w14:textId="77777777" w:rsidR="00B95405" w:rsidRPr="007F4AEF" w:rsidRDefault="00B95405" w:rsidP="00B95405">
      <w:pPr>
        <w:pStyle w:val="Heading2"/>
      </w:pPr>
      <w:bookmarkStart w:id="0" w:name="_Ref213168574"/>
      <w:r w:rsidRPr="007F4AEF">
        <w:t>Post Session Surveys</w:t>
      </w:r>
      <w:bookmarkEnd w:id="0"/>
    </w:p>
    <w:p w14:paraId="2D340FB7" w14:textId="77777777" w:rsidR="00B95405" w:rsidRDefault="00B95405" w:rsidP="6DE8C62B">
      <w:pPr>
        <w:rPr>
          <w:b/>
          <w:bCs/>
        </w:rPr>
      </w:pPr>
      <w:r w:rsidRPr="6DE8C62B">
        <w:rPr>
          <w:b/>
          <w:bCs/>
        </w:rPr>
        <w:t>Session Alliance Inventory (SAI)</w:t>
      </w:r>
    </w:p>
    <w:p w14:paraId="414B97C0" w14:textId="77777777" w:rsidR="00B95405" w:rsidRPr="00346CF6" w:rsidRDefault="00B95405" w:rsidP="00B95405">
      <w:r w:rsidRPr="00346CF6">
        <w:t>Six-point Likert scale [0-5]: [Not at all, A little, Moderately, Quite a bit, Very much, Completely]</w:t>
      </w:r>
    </w:p>
    <w:p w14:paraId="0C098A67" w14:textId="77777777" w:rsidR="00B95405" w:rsidRDefault="00B95405" w:rsidP="00B95405">
      <w:pPr>
        <w:pStyle w:val="ListParagraph"/>
        <w:numPr>
          <w:ilvl w:val="0"/>
          <w:numId w:val="10"/>
        </w:numPr>
      </w:pPr>
      <w:r w:rsidRPr="4B4527D9">
        <w:t>The coach and I were working towards mutually agreed upon goals.</w:t>
      </w:r>
    </w:p>
    <w:p w14:paraId="650F493D" w14:textId="77777777" w:rsidR="00B95405" w:rsidRDefault="00B95405" w:rsidP="00B95405">
      <w:pPr>
        <w:pStyle w:val="ListParagraph"/>
        <w:numPr>
          <w:ilvl w:val="0"/>
          <w:numId w:val="10"/>
        </w:numPr>
      </w:pPr>
      <w:r w:rsidRPr="4B4527D9">
        <w:t>I felt that the coach appreciated me.</w:t>
      </w:r>
    </w:p>
    <w:p w14:paraId="16798F5D" w14:textId="77777777" w:rsidR="00B95405" w:rsidRDefault="00B95405" w:rsidP="00B95405">
      <w:pPr>
        <w:pStyle w:val="ListParagraph"/>
        <w:numPr>
          <w:ilvl w:val="0"/>
          <w:numId w:val="10"/>
        </w:numPr>
      </w:pPr>
      <w:r w:rsidRPr="4B4527D9">
        <w:t>The coach and I respected each other.</w:t>
      </w:r>
    </w:p>
    <w:p w14:paraId="507DB355" w14:textId="77777777" w:rsidR="00B95405" w:rsidRDefault="00B95405" w:rsidP="00B95405">
      <w:pPr>
        <w:pStyle w:val="ListParagraph"/>
        <w:numPr>
          <w:ilvl w:val="0"/>
          <w:numId w:val="10"/>
        </w:numPr>
      </w:pPr>
      <w:r w:rsidRPr="4B4527D9">
        <w:t>We were in agreement on what is important for me to work on.</w:t>
      </w:r>
    </w:p>
    <w:p w14:paraId="0155A7D6" w14:textId="77777777" w:rsidR="00B95405" w:rsidRDefault="00B95405" w:rsidP="00B95405">
      <w:pPr>
        <w:pStyle w:val="ListParagraph"/>
        <w:numPr>
          <w:ilvl w:val="0"/>
          <w:numId w:val="10"/>
        </w:numPr>
      </w:pPr>
      <w:r w:rsidRPr="4B4527D9">
        <w:t>I felt that the coach cared about me even if I had done things that they did not approve of.</w:t>
      </w:r>
    </w:p>
    <w:p w14:paraId="4E147C0E" w14:textId="77777777" w:rsidR="00B95405" w:rsidRDefault="00B95405" w:rsidP="00B95405">
      <w:pPr>
        <w:pStyle w:val="ListParagraph"/>
        <w:numPr>
          <w:ilvl w:val="0"/>
          <w:numId w:val="10"/>
        </w:numPr>
      </w:pPr>
      <w:r w:rsidRPr="4B4527D9">
        <w:t>I believe the way we were working with my problem(s) was correct.</w:t>
      </w:r>
    </w:p>
    <w:p w14:paraId="02E81196" w14:textId="77777777" w:rsidR="00B95405" w:rsidRDefault="00B95405" w:rsidP="6DE8C62B">
      <w:pPr>
        <w:rPr>
          <w:b/>
          <w:bCs/>
        </w:rPr>
      </w:pPr>
      <w:r w:rsidRPr="6DE8C62B">
        <w:rPr>
          <w:b/>
          <w:bCs/>
        </w:rPr>
        <w:t>Dialogue Relevance</w:t>
      </w:r>
    </w:p>
    <w:p w14:paraId="1BF76709" w14:textId="77777777" w:rsidR="00B95405" w:rsidRPr="00346CF6" w:rsidRDefault="00B95405" w:rsidP="00B95405">
      <w:r w:rsidRPr="00346CF6">
        <w:t>Five-point Likert scale [0-4]: [Strongly Disagree, Disagree, Neutral, Agree, Strongly Agree]</w:t>
      </w:r>
    </w:p>
    <w:p w14:paraId="7D3878F1" w14:textId="77777777" w:rsidR="00B95405" w:rsidRDefault="00B95405" w:rsidP="00B95405">
      <w:pPr>
        <w:pStyle w:val="ListParagraph"/>
        <w:numPr>
          <w:ilvl w:val="0"/>
          <w:numId w:val="7"/>
        </w:numPr>
      </w:pPr>
      <w:r w:rsidRPr="4B4527D9">
        <w:t>The coach asked an appropriate amount of questions.</w:t>
      </w:r>
    </w:p>
    <w:p w14:paraId="7A84C0FD" w14:textId="77777777" w:rsidR="00B95405" w:rsidRDefault="00B95405" w:rsidP="00B95405">
      <w:pPr>
        <w:pStyle w:val="ListParagraph"/>
        <w:numPr>
          <w:ilvl w:val="0"/>
          <w:numId w:val="7"/>
        </w:numPr>
      </w:pPr>
      <w:r w:rsidRPr="4B4527D9">
        <w:t>The coach stayed on the specific topic of the conversation.</w:t>
      </w:r>
    </w:p>
    <w:p w14:paraId="51ECAB76" w14:textId="77777777" w:rsidR="00B95405" w:rsidRDefault="00B95405" w:rsidP="00B95405">
      <w:pPr>
        <w:pStyle w:val="ListParagraph"/>
        <w:numPr>
          <w:ilvl w:val="0"/>
          <w:numId w:val="7"/>
        </w:numPr>
      </w:pPr>
      <w:r w:rsidRPr="4B4527D9">
        <w:t>The conversation was relevant.</w:t>
      </w:r>
    </w:p>
    <w:p w14:paraId="7F7AA9F3" w14:textId="77777777" w:rsidR="00B95405" w:rsidRDefault="00B95405" w:rsidP="6DE8C62B">
      <w:pPr>
        <w:rPr>
          <w:b/>
          <w:bCs/>
        </w:rPr>
      </w:pPr>
      <w:r w:rsidRPr="6DE8C62B">
        <w:rPr>
          <w:b/>
          <w:bCs/>
        </w:rPr>
        <w:t>Linguistic Quality</w:t>
      </w:r>
    </w:p>
    <w:p w14:paraId="1FD6D88C" w14:textId="77777777" w:rsidR="00B95405" w:rsidRPr="00346CF6" w:rsidRDefault="00B95405" w:rsidP="00B95405">
      <w:r w:rsidRPr="00346CF6">
        <w:t>Five-point Likert scale [0-4]: [Strongly Disagree, Disagree, Neutral, Agree, Strongly Agree]</w:t>
      </w:r>
    </w:p>
    <w:p w14:paraId="103E43B6" w14:textId="77777777" w:rsidR="00B95405" w:rsidRDefault="00B95405" w:rsidP="00B95405">
      <w:pPr>
        <w:pStyle w:val="ListParagraph"/>
        <w:numPr>
          <w:ilvl w:val="0"/>
          <w:numId w:val="4"/>
        </w:numPr>
      </w:pPr>
      <w:r w:rsidRPr="4B4527D9">
        <w:t>The conversation was fluent.</w:t>
      </w:r>
    </w:p>
    <w:p w14:paraId="3FB85038" w14:textId="77777777" w:rsidR="00B95405" w:rsidRDefault="00B95405" w:rsidP="00B95405">
      <w:pPr>
        <w:pStyle w:val="ListParagraph"/>
        <w:numPr>
          <w:ilvl w:val="0"/>
          <w:numId w:val="4"/>
        </w:numPr>
      </w:pPr>
      <w:r w:rsidRPr="4B4527D9">
        <w:t>The conversation was natural.</w:t>
      </w:r>
    </w:p>
    <w:p w14:paraId="5CACFD2E" w14:textId="5901F9CE" w:rsidR="00B95405" w:rsidRDefault="00B95405" w:rsidP="1E7F1B1F">
      <w:pPr>
        <w:pStyle w:val="ListParagraph"/>
        <w:numPr>
          <w:ilvl w:val="0"/>
          <w:numId w:val="4"/>
        </w:numPr>
      </w:pPr>
      <w:r>
        <w:t>The conversation was coherent.</w:t>
      </w:r>
    </w:p>
    <w:p w14:paraId="6313FAC3" w14:textId="4659A204" w:rsidR="00B95405" w:rsidRDefault="00B95405" w:rsidP="3C7BC770">
      <w:pPr>
        <w:rPr>
          <w:b/>
          <w:bCs/>
        </w:rPr>
      </w:pPr>
      <w:r w:rsidRPr="6DE8C62B">
        <w:rPr>
          <w:b/>
          <w:bCs/>
        </w:rPr>
        <w:t>Usability</w:t>
      </w:r>
    </w:p>
    <w:p w14:paraId="1087FD8F" w14:textId="01DB1420" w:rsidR="00B95405" w:rsidRDefault="00B95405">
      <w:r>
        <w:t>Five-point Likert scale [0-4]: [Strongly Disagree, Disagree, Neutral, Agree, Strongly Agree]</w:t>
      </w:r>
    </w:p>
    <w:p w14:paraId="4C170DF2" w14:textId="12250F84" w:rsidR="00B95405" w:rsidRDefault="00B95405" w:rsidP="48B9DE44">
      <w:pPr>
        <w:pStyle w:val="ListParagraph"/>
        <w:numPr>
          <w:ilvl w:val="0"/>
          <w:numId w:val="6"/>
        </w:numPr>
      </w:pPr>
      <w:r>
        <w:t>Communicating with the coach was clear.</w:t>
      </w:r>
    </w:p>
    <w:p w14:paraId="2B7EE331" w14:textId="27D414B1" w:rsidR="00B95405" w:rsidRDefault="00B95405" w:rsidP="48B9DE44">
      <w:pPr>
        <w:pStyle w:val="ListParagraph"/>
        <w:numPr>
          <w:ilvl w:val="0"/>
          <w:numId w:val="6"/>
        </w:numPr>
      </w:pPr>
      <w:r>
        <w:t>The coach’s responses were easy to understand.</w:t>
      </w:r>
    </w:p>
    <w:p w14:paraId="3DDEA651" w14:textId="0C04A169" w:rsidR="00B95405" w:rsidRDefault="00B95405" w:rsidP="48B9DE44">
      <w:pPr>
        <w:pStyle w:val="ListParagraph"/>
        <w:numPr>
          <w:ilvl w:val="0"/>
          <w:numId w:val="6"/>
        </w:numPr>
      </w:pPr>
      <w:r>
        <w:t>The coach could handle situations in which the line of conversation was not clear.</w:t>
      </w:r>
    </w:p>
    <w:p w14:paraId="219F5143" w14:textId="4804B0FA" w:rsidR="00B95405" w:rsidRDefault="00B95405" w:rsidP="48B9DE44">
      <w:pPr>
        <w:pStyle w:val="ListParagraph"/>
        <w:numPr>
          <w:ilvl w:val="0"/>
          <w:numId w:val="6"/>
        </w:numPr>
      </w:pPr>
      <w:r>
        <w:t>I feel like the coach’s responses were accurate.</w:t>
      </w:r>
    </w:p>
    <w:p w14:paraId="77FD3707" w14:textId="2A95DE06" w:rsidR="00B95405" w:rsidRDefault="00B95405" w:rsidP="6DE8C62B">
      <w:pPr>
        <w:rPr>
          <w:b/>
          <w:bCs/>
        </w:rPr>
      </w:pPr>
      <w:r w:rsidRPr="6DE8C62B">
        <w:rPr>
          <w:b/>
          <w:bCs/>
        </w:rPr>
        <w:t>Empathy</w:t>
      </w:r>
    </w:p>
    <w:p w14:paraId="4834F084" w14:textId="77777777" w:rsidR="00B95405" w:rsidRPr="00346CF6" w:rsidRDefault="00B95405" w:rsidP="00B95405">
      <w:r w:rsidRPr="00346CF6">
        <w:t>Five-point Likert scale [0-4]: [Strongly Disagree, Disagree, Neutral, Agree, Strongly Agree]</w:t>
      </w:r>
    </w:p>
    <w:p w14:paraId="31FBE43A" w14:textId="77777777" w:rsidR="00B95405" w:rsidRDefault="00B95405" w:rsidP="00B95405">
      <w:pPr>
        <w:pStyle w:val="ListParagraph"/>
        <w:numPr>
          <w:ilvl w:val="0"/>
          <w:numId w:val="3"/>
        </w:numPr>
      </w:pPr>
      <w:r w:rsidRPr="4B4527D9">
        <w:t>The coach seemed to know how I was feeling.</w:t>
      </w:r>
    </w:p>
    <w:p w14:paraId="276F4A9B" w14:textId="77777777" w:rsidR="00B95405" w:rsidRDefault="00B95405" w:rsidP="00B95405">
      <w:pPr>
        <w:pStyle w:val="ListParagraph"/>
        <w:numPr>
          <w:ilvl w:val="0"/>
          <w:numId w:val="3"/>
        </w:numPr>
      </w:pPr>
      <w:r>
        <w:t>The coach seemed to understand me.</w:t>
      </w:r>
    </w:p>
    <w:p w14:paraId="628147F9" w14:textId="78E902F0" w:rsidR="3CB13867" w:rsidRDefault="3CB13867" w:rsidP="6DE8C62B">
      <w:pPr>
        <w:rPr>
          <w:b/>
          <w:bCs/>
        </w:rPr>
      </w:pPr>
      <w:r w:rsidRPr="6DE8C62B">
        <w:rPr>
          <w:b/>
          <w:bCs/>
        </w:rPr>
        <w:t>Engagement</w:t>
      </w:r>
    </w:p>
    <w:p w14:paraId="7DB8F3E6" w14:textId="77777777" w:rsidR="3CB13867" w:rsidRDefault="3CB13867">
      <w:r>
        <w:t>Five-point Likert scale [0-4]: [Strongly Disagree, Disagree, Neutral, Agree, Strongly Agree]</w:t>
      </w:r>
    </w:p>
    <w:p w14:paraId="1C061B67" w14:textId="22343AEE" w:rsidR="3A1088A1" w:rsidRDefault="148410D8" w:rsidP="6DE8C62B">
      <w:pPr>
        <w:pStyle w:val="ListParagraph"/>
        <w:numPr>
          <w:ilvl w:val="0"/>
          <w:numId w:val="11"/>
        </w:numPr>
      </w:pPr>
      <w:r>
        <w:t>I</w:t>
      </w:r>
      <w:r w:rsidR="3A1088A1">
        <w:t xml:space="preserve"> enjoyed talking to the coach.</w:t>
      </w:r>
    </w:p>
    <w:p w14:paraId="5DB1BBAC" w14:textId="0C8AFF39" w:rsidR="3CB13867" w:rsidRDefault="3CB13867" w:rsidP="6DE8C62B">
      <w:pPr>
        <w:rPr>
          <w:b/>
          <w:bCs/>
        </w:rPr>
      </w:pPr>
      <w:r w:rsidRPr="6DE8C62B">
        <w:rPr>
          <w:b/>
          <w:bCs/>
        </w:rPr>
        <w:t>Motivation</w:t>
      </w:r>
    </w:p>
    <w:p w14:paraId="6AF863EE" w14:textId="77777777" w:rsidR="3CB13867" w:rsidRDefault="3CB13867">
      <w:r>
        <w:lastRenderedPageBreak/>
        <w:t>Five-point Likert scale [0-4]: [Strongly Disagree, Disagree, Neutral, Agree, Strongly Agree]</w:t>
      </w:r>
    </w:p>
    <w:p w14:paraId="0FE3DBA8" w14:textId="29D88372" w:rsidR="65477904" w:rsidRDefault="10BCF7FF" w:rsidP="6DE8C62B">
      <w:pPr>
        <w:pStyle w:val="ListParagraph"/>
        <w:numPr>
          <w:ilvl w:val="0"/>
          <w:numId w:val="11"/>
        </w:numPr>
      </w:pPr>
      <w:r>
        <w:t xml:space="preserve">I feel motivated to make changes in my physical activity </w:t>
      </w:r>
      <w:r w:rsidR="27F88340">
        <w:t>behaviour</w:t>
      </w:r>
      <w:r>
        <w:t xml:space="preserve"> after talking with the coach.</w:t>
      </w:r>
    </w:p>
    <w:p w14:paraId="2C218727" w14:textId="6520DCA5" w:rsidR="65477904" w:rsidRDefault="1D1D72C2" w:rsidP="6DE8C62B">
      <w:pPr>
        <w:pStyle w:val="ListParagraph"/>
        <w:numPr>
          <w:ilvl w:val="0"/>
          <w:numId w:val="11"/>
        </w:numPr>
      </w:pPr>
      <w:r>
        <w:t>I feel like the coach understood what I wanted and can help me achieve my goal.</w:t>
      </w:r>
    </w:p>
    <w:p w14:paraId="25FA750A" w14:textId="07267770" w:rsidR="65477904" w:rsidRDefault="03D566B8" w:rsidP="6DE8C62B">
      <w:pPr>
        <w:pStyle w:val="ListParagraph"/>
        <w:numPr>
          <w:ilvl w:val="0"/>
          <w:numId w:val="11"/>
        </w:numPr>
      </w:pPr>
      <w:r>
        <w:t xml:space="preserve">The coach helped me talk about changing my </w:t>
      </w:r>
      <w:r w:rsidR="41096361">
        <w:t>behaviour.</w:t>
      </w:r>
    </w:p>
    <w:p w14:paraId="26D80620" w14:textId="402EC4E4" w:rsidR="65477904" w:rsidRDefault="41096361" w:rsidP="6DE8C62B">
      <w:pPr>
        <w:pStyle w:val="ListParagraph"/>
        <w:numPr>
          <w:ilvl w:val="0"/>
          <w:numId w:val="11"/>
        </w:numPr>
      </w:pPr>
      <w:r>
        <w:t>The coach helped me feel hopeful about changing my behaviour.</w:t>
      </w:r>
    </w:p>
    <w:p w14:paraId="738DE55C" w14:textId="77777777" w:rsidR="00B95405" w:rsidRPr="00F57D0E" w:rsidRDefault="00B95405" w:rsidP="6DE8C62B">
      <w:pPr>
        <w:rPr>
          <w:b/>
          <w:bCs/>
        </w:rPr>
      </w:pPr>
      <w:r w:rsidRPr="6DE8C62B">
        <w:rPr>
          <w:b/>
          <w:bCs/>
        </w:rPr>
        <w:t>Open feedback</w:t>
      </w:r>
    </w:p>
    <w:p w14:paraId="25A4FE73" w14:textId="77777777" w:rsidR="00B95405" w:rsidRPr="00346CF6" w:rsidRDefault="00B95405" w:rsidP="00B95405">
      <w:r w:rsidRPr="00346CF6">
        <w:t>Free text</w:t>
      </w:r>
    </w:p>
    <w:p w14:paraId="45C23734" w14:textId="77777777" w:rsidR="00B95405" w:rsidRPr="00F57D0E" w:rsidRDefault="00B95405" w:rsidP="00B95405">
      <w:pPr>
        <w:pStyle w:val="ListParagraph"/>
        <w:numPr>
          <w:ilvl w:val="0"/>
          <w:numId w:val="3"/>
        </w:numPr>
      </w:pPr>
      <w:r w:rsidRPr="00F57D0E">
        <w:t>What have you enjoyed most or least about this coaching session?</w:t>
      </w:r>
    </w:p>
    <w:p w14:paraId="2812F55D" w14:textId="7D53D421" w:rsidR="002F66DD" w:rsidRDefault="00B95405" w:rsidP="00CA4442">
      <w:pPr>
        <w:pStyle w:val="ListParagraph"/>
        <w:numPr>
          <w:ilvl w:val="0"/>
          <w:numId w:val="3"/>
        </w:numPr>
      </w:pPr>
      <w:r w:rsidRPr="00F57D0E">
        <w:t>What could be improved about this coaching session?</w:t>
      </w:r>
    </w:p>
    <w:sectPr w:rsidR="002F66DD" w:rsidSect="00B9540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4A93540F" w14:textId="77777777" w:rsidR="00004ECF" w:rsidRDefault="00004ECF" w:rsidP="00B95405">
      <w:pPr>
        <w:spacing w:after="0" w:line="240" w:lineRule="auto"/>
      </w:pPr>
      <w:r>
        <w:separator/>
      </w:r>
    </w:p>
  </w:endnote>
  <w:endnote w:type="continuationSeparator" w:id="0">
    <w:p w14:paraId="2BCCF3A0" w14:textId="77777777" w:rsidR="00004ECF" w:rsidRDefault="00004ECF" w:rsidP="00B954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13ABBAE9" w14:textId="77777777" w:rsidR="00004ECF" w:rsidRDefault="00004ECF" w:rsidP="00B95405">
      <w:pPr>
        <w:spacing w:after="0" w:line="240" w:lineRule="auto"/>
      </w:pPr>
      <w:r>
        <w:separator/>
      </w:r>
    </w:p>
  </w:footnote>
  <w:footnote w:type="continuationSeparator" w:id="0">
    <w:p w14:paraId="0F9F486A" w14:textId="77777777" w:rsidR="00004ECF" w:rsidRDefault="00004ECF" w:rsidP="00B954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FBF5446"/>
    <w:multiLevelType w:val="hybridMultilevel"/>
    <w:tmpl w:val="89C030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23507"/>
    <w:multiLevelType w:val="hybridMultilevel"/>
    <w:tmpl w:val="3C98D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DAA9CA"/>
    <w:multiLevelType w:val="hybridMultilevel"/>
    <w:tmpl w:val="78920208"/>
    <w:lvl w:ilvl="0" w:tplc="6032DB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D3ACF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CE0D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92F5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FC9F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6096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86E7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56D6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8CBB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9C0792"/>
    <w:multiLevelType w:val="hybridMultilevel"/>
    <w:tmpl w:val="FFFFFFFF"/>
    <w:lvl w:ilvl="0" w:tplc="FFA893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7255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ACB6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FCBC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60E1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5E7C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D4A2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1458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D4F6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990670"/>
    <w:multiLevelType w:val="hybridMultilevel"/>
    <w:tmpl w:val="FFFFFFFF"/>
    <w:lvl w:ilvl="0" w:tplc="838E5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DC9B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FC4A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16D1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0AFA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02FB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1607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0EC8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0ABD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EF01BD"/>
    <w:multiLevelType w:val="hybridMultilevel"/>
    <w:tmpl w:val="FFFFFFFF"/>
    <w:lvl w:ilvl="0" w:tplc="DEBEDF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403D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8832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82E8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64EF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4A3B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3093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A8AD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049A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B47B1A"/>
    <w:multiLevelType w:val="hybridMultilevel"/>
    <w:tmpl w:val="E66699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FB7EB5"/>
    <w:multiLevelType w:val="hybridMultilevel"/>
    <w:tmpl w:val="76DC4D8E"/>
    <w:lvl w:ilvl="0" w:tplc="08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1BB6CEE"/>
    <w:multiLevelType w:val="hybridMultilevel"/>
    <w:tmpl w:val="611CE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1EA7C3"/>
    <w:multiLevelType w:val="hybridMultilevel"/>
    <w:tmpl w:val="FFFFFFFF"/>
    <w:lvl w:ilvl="0" w:tplc="09D6BF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AC4B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E2D7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B65A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023B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F42B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08F5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B663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C447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1033A3"/>
    <w:multiLevelType w:val="hybridMultilevel"/>
    <w:tmpl w:val="FFFFFFFF"/>
    <w:lvl w:ilvl="0" w:tplc="A2FE94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6022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3C26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2EBE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6683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0036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5E9E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0EA5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9C74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415130">
    <w:abstractNumId w:val="0"/>
  </w:num>
  <w:num w:numId="2" w16cid:durableId="1237545720">
    <w:abstractNumId w:val="6"/>
  </w:num>
  <w:num w:numId="3" w16cid:durableId="1420441980">
    <w:abstractNumId w:val="4"/>
  </w:num>
  <w:num w:numId="4" w16cid:durableId="2045397855">
    <w:abstractNumId w:val="9"/>
  </w:num>
  <w:num w:numId="5" w16cid:durableId="2068675680">
    <w:abstractNumId w:val="7"/>
  </w:num>
  <w:num w:numId="6" w16cid:durableId="449931555">
    <w:abstractNumId w:val="5"/>
  </w:num>
  <w:num w:numId="7" w16cid:durableId="529685227">
    <w:abstractNumId w:val="3"/>
  </w:num>
  <w:num w:numId="8" w16cid:durableId="552623434">
    <w:abstractNumId w:val="1"/>
  </w:num>
  <w:num w:numId="9" w16cid:durableId="569383312">
    <w:abstractNumId w:val="8"/>
  </w:num>
  <w:num w:numId="10" w16cid:durableId="825702825">
    <w:abstractNumId w:val="10"/>
  </w:num>
  <w:num w:numId="11" w16cid:durableId="93594188">
    <w:abstractNumId w:val="2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405"/>
    <w:rsid w:val="00004ECF"/>
    <w:rsid w:val="00093D3E"/>
    <w:rsid w:val="000B6086"/>
    <w:rsid w:val="001A3F81"/>
    <w:rsid w:val="00200E11"/>
    <w:rsid w:val="00264E7C"/>
    <w:rsid w:val="00290964"/>
    <w:rsid w:val="002D4E1A"/>
    <w:rsid w:val="002F66DD"/>
    <w:rsid w:val="003319F7"/>
    <w:rsid w:val="00354BDD"/>
    <w:rsid w:val="00367BB8"/>
    <w:rsid w:val="003B4DB5"/>
    <w:rsid w:val="0044087D"/>
    <w:rsid w:val="00483F8D"/>
    <w:rsid w:val="004D4740"/>
    <w:rsid w:val="004E4F46"/>
    <w:rsid w:val="00530660"/>
    <w:rsid w:val="005A0B6D"/>
    <w:rsid w:val="005D5175"/>
    <w:rsid w:val="006216AB"/>
    <w:rsid w:val="00637E65"/>
    <w:rsid w:val="006648A5"/>
    <w:rsid w:val="006F1E28"/>
    <w:rsid w:val="007041ED"/>
    <w:rsid w:val="00774233"/>
    <w:rsid w:val="0077699F"/>
    <w:rsid w:val="007C448F"/>
    <w:rsid w:val="00826702"/>
    <w:rsid w:val="008B0B3D"/>
    <w:rsid w:val="008D3863"/>
    <w:rsid w:val="008E20DB"/>
    <w:rsid w:val="00901658"/>
    <w:rsid w:val="00943AD9"/>
    <w:rsid w:val="00980BCA"/>
    <w:rsid w:val="009E4EF7"/>
    <w:rsid w:val="00A112B9"/>
    <w:rsid w:val="00A23CED"/>
    <w:rsid w:val="00A66F61"/>
    <w:rsid w:val="00A833E2"/>
    <w:rsid w:val="00B95405"/>
    <w:rsid w:val="00BC187D"/>
    <w:rsid w:val="00BD7A64"/>
    <w:rsid w:val="00C30024"/>
    <w:rsid w:val="00C4343E"/>
    <w:rsid w:val="00C55D53"/>
    <w:rsid w:val="00C73A25"/>
    <w:rsid w:val="00CA4442"/>
    <w:rsid w:val="00D36E67"/>
    <w:rsid w:val="00E605A7"/>
    <w:rsid w:val="00E7052E"/>
    <w:rsid w:val="00EA595B"/>
    <w:rsid w:val="00F37CF6"/>
    <w:rsid w:val="00F446E0"/>
    <w:rsid w:val="00F9036B"/>
    <w:rsid w:val="00F949D5"/>
    <w:rsid w:val="00FB3717"/>
    <w:rsid w:val="03D566B8"/>
    <w:rsid w:val="07C43CC9"/>
    <w:rsid w:val="0B15968B"/>
    <w:rsid w:val="0DB56D67"/>
    <w:rsid w:val="10BCF7FF"/>
    <w:rsid w:val="148410D8"/>
    <w:rsid w:val="1692B8A3"/>
    <w:rsid w:val="1D193890"/>
    <w:rsid w:val="1D1D72C2"/>
    <w:rsid w:val="1E7F1B1F"/>
    <w:rsid w:val="1F799A94"/>
    <w:rsid w:val="21C8B80D"/>
    <w:rsid w:val="2251292F"/>
    <w:rsid w:val="225780FF"/>
    <w:rsid w:val="27F88340"/>
    <w:rsid w:val="2C81BA37"/>
    <w:rsid w:val="382D05F8"/>
    <w:rsid w:val="39DD8FBA"/>
    <w:rsid w:val="3A1088A1"/>
    <w:rsid w:val="3C7BC770"/>
    <w:rsid w:val="3CB13867"/>
    <w:rsid w:val="402472C2"/>
    <w:rsid w:val="40DAC9FD"/>
    <w:rsid w:val="41096361"/>
    <w:rsid w:val="48B9DE44"/>
    <w:rsid w:val="528C241A"/>
    <w:rsid w:val="62562EBD"/>
    <w:rsid w:val="65477904"/>
    <w:rsid w:val="6BC133C7"/>
    <w:rsid w:val="6DE8C62B"/>
    <w:rsid w:val="6E48BEE8"/>
    <w:rsid w:val="75462E5C"/>
    <w:rsid w:val="7A5F8177"/>
    <w:rsid w:val="7BD7E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4ADD95"/>
  <w15:chartTrackingRefBased/>
  <w15:docId w15:val="{1BA2DE5B-366A-42FC-BB6F-8D804FB16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405"/>
    <w:pPr>
      <w:jc w:val="both"/>
    </w:pPr>
    <w:rPr>
      <w:rFonts w:ascii="Aptos" w:eastAsia="SimSun" w:hAnsi="Aptos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4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54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54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54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4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4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4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4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4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4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4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4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4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4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4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4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4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4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54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4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4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4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54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54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54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54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4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4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54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5405"/>
    <w:pPr>
      <w:spacing w:after="0" w:line="240" w:lineRule="auto"/>
    </w:pPr>
    <w:rPr>
      <w:rFonts w:eastAsia="SimSun"/>
    </w:rPr>
    <w:tblPr/>
  </w:style>
  <w:style w:type="character" w:styleId="LineNumber">
    <w:name w:val="line number"/>
    <w:basedOn w:val="DefaultParagraphFont"/>
    <w:uiPriority w:val="99"/>
    <w:semiHidden/>
    <w:unhideWhenUsed/>
    <w:rsid w:val="00B95405"/>
  </w:style>
  <w:style w:type="paragraph" w:styleId="Header">
    <w:name w:val="header"/>
    <w:basedOn w:val="Normal"/>
    <w:link w:val="HeaderChar"/>
    <w:uiPriority w:val="99"/>
    <w:unhideWhenUsed/>
    <w:rsid w:val="00B954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405"/>
    <w:rPr>
      <w:rFonts w:ascii="Aptos" w:eastAsia="SimSun" w:hAnsi="Aptos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954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405"/>
    <w:rPr>
      <w:rFonts w:ascii="Aptos" w:eastAsia="SimSun" w:hAnsi="Aptos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ptos" w:eastAsia="SimSun" w:hAnsi="Apto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55D53"/>
    <w:pPr>
      <w:spacing w:after="200" w:line="240" w:lineRule="auto"/>
      <w:jc w:val="center"/>
    </w:pPr>
    <w:rPr>
      <w:i/>
      <w:iCs/>
      <w:color w:val="0E2841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C55D53"/>
    <w:pPr>
      <w:spacing w:after="0" w:line="240" w:lineRule="auto"/>
    </w:pPr>
    <w:rPr>
      <w:rFonts w:eastAsia="SimSun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666231f-af3b-4f13-8ad4-a4a89b0d848a" xsi:nil="true"/>
    <lcf76f155ced4ddcb4097134ff3c332f xmlns="f0e0040c-ddd3-40a5-a450-6611982bcb0a">
      <Terms xmlns="http://schemas.microsoft.com/office/infopath/2007/PartnerControls"/>
    </lcf76f155ced4ddcb4097134ff3c332f>
    <EnteredintoChatwoot xmlns="f0e0040c-ddd3-40a5-a450-6611982bcb0a">false</EnteredintoChatwoo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B677C217A3CF49AE37D55488303BED" ma:contentTypeVersion="16" ma:contentTypeDescription="Create a new document." ma:contentTypeScope="" ma:versionID="922196a6292e68ae8df5977acdbaf09a">
  <xsd:schema xmlns:xsd="http://www.w3.org/2001/XMLSchema" xmlns:xs="http://www.w3.org/2001/XMLSchema" xmlns:p="http://schemas.microsoft.com/office/2006/metadata/properties" xmlns:ns2="9666231f-af3b-4f13-8ad4-a4a89b0d848a" xmlns:ns3="f0e0040c-ddd3-40a5-a450-6611982bcb0a" targetNamespace="http://schemas.microsoft.com/office/2006/metadata/properties" ma:root="true" ma:fieldsID="1eaebbd52cb7976abb46ec74c160c594" ns2:_="" ns3:_="">
    <xsd:import namespace="9666231f-af3b-4f13-8ad4-a4a89b0d848a"/>
    <xsd:import namespace="f0e0040c-ddd3-40a5-a450-6611982bcb0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SearchProperties" minOccurs="0"/>
                <xsd:element ref="ns3:EnteredintoChatwoo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66231f-af3b-4f13-8ad4-a4a89b0d848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f7a7f794-fe63-4e14-8bf3-34c8bb0b3d29}" ma:internalName="TaxCatchAll" ma:showField="CatchAllData" ma:web="9666231f-af3b-4f13-8ad4-a4a89b0d84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e0040c-ddd3-40a5-a450-6611982bcb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7f184ed6-ad1e-4fe3-80e2-4a6ef2f3bf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EnteredintoChatwoot" ma:index="23" nillable="true" ma:displayName="Entered into Chatwoot" ma:default="0" ma:format="Dropdown" ma:internalName="EnteredintoChatwoot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E63754-C4BE-4276-A278-144BB6301E2C}">
  <ds:schemaRefs>
    <ds:schemaRef ds:uri="http://schemas.microsoft.com/office/2006/metadata/properties"/>
    <ds:schemaRef ds:uri="http://schemas.microsoft.com/office/infopath/2007/PartnerControls"/>
    <ds:schemaRef ds:uri="9666231f-af3b-4f13-8ad4-a4a89b0d848a"/>
    <ds:schemaRef ds:uri="f0e0040c-ddd3-40a5-a450-6611982bcb0a"/>
  </ds:schemaRefs>
</ds:datastoreItem>
</file>

<file path=customXml/itemProps2.xml><?xml version="1.0" encoding="utf-8"?>
<ds:datastoreItem xmlns:ds="http://schemas.openxmlformats.org/officeDocument/2006/customXml" ds:itemID="{C30BDC55-8501-4A08-AB2B-54354D72E8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6A39BE-455F-43B0-B89A-4215D23376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66231f-af3b-4f13-8ad4-a4a89b0d848a"/>
    <ds:schemaRef ds:uri="f0e0040c-ddd3-40a5-a450-6611982bcb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Louise Mair</dc:creator>
  <cp:keywords/>
  <dc:description/>
  <cp:lastModifiedBy>Leah Pivato</cp:lastModifiedBy>
  <cp:revision>2</cp:revision>
  <dcterms:created xsi:type="dcterms:W3CDTF">2026-07-03T13:52:00Z</dcterms:created>
  <dcterms:modified xsi:type="dcterms:W3CDTF">2026-07-03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B677C217A3CF49AE37D55488303BED</vt:lpwstr>
  </property>
  <property fmtid="{D5CDD505-2E9C-101B-9397-08002B2CF9AE}" pid="3" name="MediaServiceImageTags">
    <vt:lpwstr/>
  </property>
</Properties>
</file>